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DC4" w:rsidRPr="00C76DC4" w:rsidRDefault="00C76DC4" w:rsidP="00C76DC4">
      <w:pPr>
        <w:pStyle w:val="SupplementaryMaterial"/>
        <w:rPr>
          <w:b w:val="0"/>
          <w:i w:val="0"/>
          <w:sz w:val="36"/>
        </w:rPr>
      </w:pPr>
      <w:r w:rsidRPr="00C76DC4">
        <w:rPr>
          <w:i w:val="0"/>
          <w:sz w:val="36"/>
        </w:rPr>
        <w:t>Supporting Information</w:t>
      </w:r>
    </w:p>
    <w:p w:rsidR="00C76DC4" w:rsidRDefault="00C76DC4" w:rsidP="00C76DC4">
      <w:pPr>
        <w:spacing w:after="160" w:line="480" w:lineRule="auto"/>
        <w:jc w:val="center"/>
        <w:rPr>
          <w:sz w:val="32"/>
          <w:szCs w:val="32"/>
        </w:rPr>
      </w:pPr>
    </w:p>
    <w:p w:rsidR="00C76DC4" w:rsidRPr="001310F5" w:rsidRDefault="00C76DC4" w:rsidP="00C76DC4">
      <w:pPr>
        <w:spacing w:after="160" w:line="480" w:lineRule="auto"/>
        <w:jc w:val="center"/>
        <w:rPr>
          <w:sz w:val="32"/>
          <w:szCs w:val="32"/>
        </w:rPr>
      </w:pPr>
      <w:r w:rsidRPr="001310F5">
        <w:rPr>
          <w:sz w:val="32"/>
          <w:szCs w:val="32"/>
        </w:rPr>
        <w:t xml:space="preserve">Identification of reference genes for quantitative real-time PCR in the Antarctic moss </w:t>
      </w:r>
      <w:r w:rsidRPr="001310F5">
        <w:rPr>
          <w:i/>
          <w:sz w:val="32"/>
          <w:szCs w:val="32"/>
        </w:rPr>
        <w:t>Sanionia uncinata</w:t>
      </w:r>
      <w:r w:rsidRPr="001310F5">
        <w:rPr>
          <w:sz w:val="32"/>
          <w:szCs w:val="32"/>
        </w:rPr>
        <w:t xml:space="preserve"> u</w:t>
      </w:r>
      <w:bookmarkStart w:id="0" w:name="_GoBack"/>
      <w:bookmarkEnd w:id="0"/>
      <w:r w:rsidRPr="001310F5">
        <w:rPr>
          <w:sz w:val="32"/>
          <w:szCs w:val="32"/>
        </w:rPr>
        <w:t>nder abiotic stress conditions</w:t>
      </w:r>
    </w:p>
    <w:p w:rsidR="00C76DC4" w:rsidRDefault="00C76DC4" w:rsidP="00C76DC4">
      <w:pPr>
        <w:spacing w:after="160"/>
        <w:rPr>
          <w:vertAlign w:val="superscript"/>
        </w:rPr>
      </w:pPr>
      <w:r w:rsidRPr="001310F5">
        <w:t>Mira Park</w:t>
      </w:r>
      <w:r w:rsidRPr="001310F5">
        <w:rPr>
          <w:vertAlign w:val="superscript"/>
        </w:rPr>
        <w:t>1</w:t>
      </w:r>
      <w:proofErr w:type="gramStart"/>
      <w:r w:rsidRPr="001310F5">
        <w:rPr>
          <w:vertAlign w:val="superscript"/>
        </w:rPr>
        <w:t>,</w:t>
      </w:r>
      <w:r>
        <w:rPr>
          <w:vertAlign w:val="superscript"/>
        </w:rPr>
        <w:t>3</w:t>
      </w:r>
      <w:proofErr w:type="gramEnd"/>
      <w:r w:rsidRPr="001310F5">
        <w:t>, Soon Gyu Hong</w:t>
      </w:r>
      <w:r>
        <w:rPr>
          <w:vertAlign w:val="superscript"/>
        </w:rPr>
        <w:t>2,4</w:t>
      </w:r>
      <w:r w:rsidRPr="001310F5">
        <w:t>, Hyun Park</w:t>
      </w:r>
      <w:r w:rsidRPr="001310F5">
        <w:rPr>
          <w:vertAlign w:val="superscript"/>
        </w:rPr>
        <w:t>1,</w:t>
      </w:r>
      <w:r>
        <w:rPr>
          <w:vertAlign w:val="superscript"/>
        </w:rPr>
        <w:t>4</w:t>
      </w:r>
      <w:r w:rsidRPr="001310F5">
        <w:t>, Byeong-ha Lee</w:t>
      </w:r>
      <w:r>
        <w:rPr>
          <w:vertAlign w:val="superscript"/>
        </w:rPr>
        <w:t>3</w:t>
      </w:r>
      <w:r w:rsidRPr="001310F5">
        <w:rPr>
          <w:vertAlign w:val="superscript"/>
        </w:rPr>
        <w:t>*</w:t>
      </w:r>
      <w:r w:rsidRPr="001310F5">
        <w:t xml:space="preserve">, and </w:t>
      </w:r>
      <w:proofErr w:type="spellStart"/>
      <w:r w:rsidRPr="001310F5">
        <w:t>Hyoungseok</w:t>
      </w:r>
      <w:proofErr w:type="spellEnd"/>
      <w:r w:rsidRPr="001310F5">
        <w:t xml:space="preserve"> Lee</w:t>
      </w:r>
      <w:r w:rsidRPr="001310F5">
        <w:rPr>
          <w:vertAlign w:val="superscript"/>
        </w:rPr>
        <w:t>1,</w:t>
      </w:r>
      <w:r>
        <w:rPr>
          <w:vertAlign w:val="superscript"/>
        </w:rPr>
        <w:t>4</w:t>
      </w:r>
      <w:r w:rsidRPr="001310F5">
        <w:rPr>
          <w:vertAlign w:val="superscript"/>
        </w:rPr>
        <w:t>*</w:t>
      </w:r>
    </w:p>
    <w:p w:rsidR="00EA4FD5" w:rsidRPr="001310F5" w:rsidRDefault="00EA4FD5" w:rsidP="00C76DC4">
      <w:pPr>
        <w:spacing w:after="160"/>
        <w:rPr>
          <w:b/>
          <w:lang w:eastAsia="ko-KR"/>
        </w:rPr>
      </w:pPr>
    </w:p>
    <w:p w:rsidR="00C76DC4" w:rsidRPr="001310F5" w:rsidRDefault="00C76DC4" w:rsidP="00C76DC4">
      <w:pPr>
        <w:spacing w:after="160"/>
        <w:rPr>
          <w:b/>
        </w:rPr>
      </w:pPr>
      <w:r w:rsidRPr="001310F5">
        <w:rPr>
          <w:vertAlign w:val="superscript"/>
        </w:rPr>
        <w:t>1</w:t>
      </w:r>
      <w:r w:rsidRPr="001310F5">
        <w:t>Unit of Polar Genomics, Korea Polar Research Institute, Incheon, South Korea</w:t>
      </w:r>
    </w:p>
    <w:p w:rsidR="00C76DC4" w:rsidRPr="001310F5" w:rsidRDefault="00C76DC4" w:rsidP="00C76DC4">
      <w:pPr>
        <w:spacing w:after="160"/>
        <w:rPr>
          <w:b/>
        </w:rPr>
      </w:pPr>
      <w:r>
        <w:rPr>
          <w:vertAlign w:val="superscript"/>
        </w:rPr>
        <w:t>2</w:t>
      </w:r>
      <w:r>
        <w:t xml:space="preserve">Division </w:t>
      </w:r>
      <w:r w:rsidRPr="001310F5">
        <w:t xml:space="preserve">of </w:t>
      </w:r>
      <w:r>
        <w:t>Life Sciences</w:t>
      </w:r>
      <w:r w:rsidRPr="001310F5">
        <w:t>, Korea Polar Research Institute, Incheon, South Korea</w:t>
      </w:r>
    </w:p>
    <w:p w:rsidR="00C76DC4" w:rsidRDefault="00C76DC4" w:rsidP="00C76DC4">
      <w:pPr>
        <w:spacing w:after="160"/>
      </w:pPr>
      <w:r>
        <w:rPr>
          <w:vertAlign w:val="superscript"/>
        </w:rPr>
        <w:t>3</w:t>
      </w:r>
      <w:r w:rsidRPr="001310F5">
        <w:t xml:space="preserve">Department of Life Sciences, </w:t>
      </w:r>
      <w:proofErr w:type="spellStart"/>
      <w:r w:rsidRPr="001310F5">
        <w:t>Sogang</w:t>
      </w:r>
      <w:proofErr w:type="spellEnd"/>
      <w:r w:rsidRPr="001310F5">
        <w:t xml:space="preserve"> University, Seoul, South Korea</w:t>
      </w:r>
    </w:p>
    <w:p w:rsidR="00C76DC4" w:rsidRPr="001310F5" w:rsidRDefault="00C76DC4" w:rsidP="00C76DC4">
      <w:pPr>
        <w:spacing w:after="160"/>
        <w:rPr>
          <w:b/>
        </w:rPr>
      </w:pPr>
      <w:r>
        <w:rPr>
          <w:vertAlign w:val="superscript"/>
        </w:rPr>
        <w:t>4</w:t>
      </w:r>
      <w:r w:rsidRPr="001310F5">
        <w:rPr>
          <w:lang w:eastAsia="ko-KR"/>
        </w:rPr>
        <w:t>Polar Science, University of Science &amp; Technology, Daejeon, South Korea</w:t>
      </w:r>
    </w:p>
    <w:p w:rsidR="00C76DC4" w:rsidRPr="001310F5" w:rsidRDefault="00C76DC4" w:rsidP="00C76DC4">
      <w:pPr>
        <w:kinsoku w:val="0"/>
        <w:overflowPunct w:val="0"/>
        <w:rPr>
          <w:b/>
        </w:rPr>
      </w:pPr>
    </w:p>
    <w:p w:rsidR="00C76DC4" w:rsidRPr="001310F5" w:rsidRDefault="00C76DC4" w:rsidP="00C76DC4">
      <w:pPr>
        <w:kinsoku w:val="0"/>
        <w:overflowPunct w:val="0"/>
        <w:rPr>
          <w:lang w:eastAsia="ko-KR"/>
        </w:rPr>
      </w:pPr>
      <w:r w:rsidRPr="001310F5">
        <w:rPr>
          <w:lang w:eastAsia="ko-KR"/>
        </w:rPr>
        <w:t xml:space="preserve">*Corresponding authors </w:t>
      </w:r>
    </w:p>
    <w:p w:rsidR="00C76DC4" w:rsidRDefault="00C76DC4" w:rsidP="00C76DC4">
      <w:pPr>
        <w:kinsoku w:val="0"/>
        <w:overflowPunct w:val="0"/>
        <w:rPr>
          <w:lang w:eastAsia="ko-KR"/>
        </w:rPr>
      </w:pPr>
      <w:r w:rsidRPr="001310F5">
        <w:rPr>
          <w:lang w:eastAsia="ko-KR"/>
        </w:rPr>
        <w:t xml:space="preserve">Email: </w:t>
      </w:r>
      <w:hyperlink r:id="rId7" w:history="1">
        <w:r w:rsidRPr="000F787E">
          <w:rPr>
            <w:rStyle w:val="a4"/>
            <w:lang w:eastAsia="ko-KR"/>
          </w:rPr>
          <w:t>soulaid@kopri.re.kr</w:t>
        </w:r>
      </w:hyperlink>
      <w:r>
        <w:rPr>
          <w:lang w:eastAsia="ko-KR"/>
        </w:rPr>
        <w:t xml:space="preserve"> (HL); </w:t>
      </w:r>
      <w:hyperlink r:id="rId8" w:history="1">
        <w:r w:rsidRPr="000F787E">
          <w:rPr>
            <w:rStyle w:val="a4"/>
            <w:lang w:eastAsia="ko-KR"/>
          </w:rPr>
          <w:t>byeongha@sogang.ac.kr</w:t>
        </w:r>
      </w:hyperlink>
      <w:r>
        <w:rPr>
          <w:lang w:eastAsia="ko-KR"/>
        </w:rPr>
        <w:t xml:space="preserve"> (B-</w:t>
      </w:r>
      <w:proofErr w:type="spellStart"/>
      <w:r>
        <w:rPr>
          <w:lang w:eastAsia="ko-KR"/>
        </w:rPr>
        <w:t>hL</w:t>
      </w:r>
      <w:proofErr w:type="spellEnd"/>
      <w:r>
        <w:rPr>
          <w:lang w:eastAsia="ko-KR"/>
        </w:rPr>
        <w:t>)</w:t>
      </w:r>
    </w:p>
    <w:p w:rsidR="00C76DC4" w:rsidRPr="001310F5" w:rsidRDefault="00C76DC4" w:rsidP="00C76DC4">
      <w:pPr>
        <w:kinsoku w:val="0"/>
        <w:overflowPunct w:val="0"/>
        <w:rPr>
          <w:lang w:eastAsia="ko-KR"/>
        </w:rPr>
      </w:pPr>
    </w:p>
    <w:p w:rsidR="00C76DC4" w:rsidRPr="00C76DC4" w:rsidRDefault="00C76DC4" w:rsidP="00C76DC4">
      <w:pPr>
        <w:pStyle w:val="2"/>
        <w:keepNext/>
        <w:numPr>
          <w:ilvl w:val="0"/>
          <w:numId w:val="0"/>
        </w:numPr>
        <w:rPr>
          <w:b w:val="0"/>
        </w:rPr>
      </w:pPr>
      <w:r>
        <w:t xml:space="preserve">S1 File. The contig sequences for candidate genes. </w:t>
      </w:r>
      <w:r w:rsidRPr="00C76DC4">
        <w:rPr>
          <w:b w:val="0"/>
        </w:rPr>
        <w:t>The regions for RT-qPCR amplification were highlighted in red color.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60S897 </w:t>
      </w:r>
      <w:r w:rsidR="00EA4FD5" w:rsidRPr="00EA4FD5">
        <w:rPr>
          <w:rFonts w:ascii="Courier New" w:hAnsi="Courier New" w:cs="Courier New"/>
          <w:sz w:val="22"/>
          <w:szCs w:val="24"/>
        </w:rPr>
        <w:t>MG020635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ATGGCTCCTCCACCTTCGAAGGTGGCCAAGCCGGCGTCGGCGTCGGCCAAGGCGACGAAGGCCGCGAAGGCTTTGAAGACTTCCACGAAGCCCGTGAAGAAGCTGTGGCGCAAGGTGCGAACGTCCGTGACGTTCCATCGCCCGAAGACGCTGAAGCGCGCGAGGGCGCCCAAGTACCCGCGCCTGAGTGCGCCCACCCGCAGCAAGCTCGACCACTACGAGGTGCTCAAGTACCCGCTGACCACGGARTCCGCCATGAAGAAGATCGAGGACAACAACACGCTGGTGTTCATCGTGGACGTGCGCGCGGACAAGAAGAAGATCAAGGATGCCGTGAAGAAGATGTACGACATTCAGACGAAGAAGGTCAACACGTTGATCAGGCCTGACGGAAGTAAGAAGGCATATGTTAGACTGACGGCAGATTACGATGCACTTGATGTGGCCAACAAGATTGGTATCATCTAGAATGGTGCTAATTATTCCATTTTGTGATCCTATCAAT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CTAGAGGCTTGGCCTGTTTTCTGTAGGGCTTTAGGCTCCTCTTCCTTAGACCATTTTTCGTCCATACTTCGAAAATTTGCTTTTATCATTGCTTCCTACCTTGTCA</w:t>
      </w:r>
      <w:r w:rsidRPr="00EA4FD5">
        <w:rPr>
          <w:rFonts w:ascii="Courier New" w:hAnsi="Courier New" w:cs="Courier New"/>
          <w:sz w:val="22"/>
          <w:szCs w:val="24"/>
        </w:rPr>
        <w:t>ATTGTACGTTTTTATTCCTCTGTGACCCTAAGATGGGCTTTACAACCATGATCCATAATCCAGTAGTAGCACTTTATATTGTGGTTCTCGTTTTCGTTTAAAAATGGTCCTTCAGCATTTAGGCTTTCGGTATTTGCACCTTACTGAAGATGTATTTACAAACGGC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ACT5 </w:t>
      </w:r>
      <w:r w:rsidR="00EA4FD5" w:rsidRPr="00EA4FD5">
        <w:rPr>
          <w:rFonts w:ascii="Courier New" w:hAnsi="Courier New" w:cs="Courier New"/>
          <w:sz w:val="22"/>
          <w:szCs w:val="24"/>
        </w:rPr>
        <w:t>MG020636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ATGGCTGATGGTGAGGATGTTCAGCCTTTGGTGTGCGACAATGGATCCGGAATGGTCAAGGCCGGTTTCGCTGGAGATGATGCTCCTCGTGCTGTGTTTCCCAGTATTGTTGGTCGCCCAAGGCACACCGGTGTGATGGTGGGCATGGGACAGAAGGACGCGTACGTGGGCGACGAGGCTCAGTCGAAGAGGGGTATCCTGACTCTAAAGTATCCCATTGAGCACGGAGTGGTGACGAATTGGGACGACATGGAGAAGATCTGGCACCATACCTTCTACAACGAGTTGCGTGTGGC</w:t>
      </w:r>
      <w:r w:rsidRPr="00EA4FD5">
        <w:rPr>
          <w:rFonts w:ascii="Courier New" w:hAnsi="Courier New" w:cs="Courier New"/>
          <w:sz w:val="22"/>
          <w:szCs w:val="24"/>
        </w:rPr>
        <w:lastRenderedPageBreak/>
        <w:t>TCCGGAGGAGCACCCTGTTCTGCTGACCGAGGCTCCTCTGAACCCTAAGGCGAACAGGGAGAAGATGACCCAGATCATGTTCGAGACGTTCAATGTTCCCGCCATGTACGTGGCCATTCAGGCCGTGCTTTCGCTGTACGCCAGTGGCCGAACCACGGGTATTGTGTTGGACAGCGGAGATGGTGTGACCCACACGGTGCCCATCTACGAGGGCTACGCTTTGCCCCACGCCATCCTTCGTTTGGATTTGGCCGGTCGTGACTTGACKGACGCCCTGATGAAGATCCTGACGGARCGCGGTTACTCTTTCACGACGACTGCGGAGCGTGAAATCGTGCGCGACATGAAAGAGAAGCTTGCKTATGTCGCCATTGACTTCGAGCAGGAGCTGGACACGGCYCGCAGCAGYTCGTCGTTGGAGAAGAGCTACGAGTTGCCTGATGGCCAGGTGATCACCATCGGTGCTGAACGTTTCCGGTGYGCGGAGGTTYTGTTCAATCCGTCTCTGATCGGGATGGAGGCAGCGGGCATTCACGAGACTACYTACAATTCGATCATGAAGTGCGACGTGGATATCCGTAAGGATCTGTACGGCAACATCGTGTTGTCTGGCGGTTCGACGATGTTCCCTGGCATTGCGGACCGTATGAGCAAGGAGATCACCGCGTTAGCCCCAAGC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AGCATGAAGATCAAGGTGGTGGCTCCTCCGGAGAGGAAGTACAGTGTGTGGATCGGAGGATCGATCTTGGCTTCACTGAGCACTTTCCAGCAGATGTGGAT</w:t>
      </w:r>
      <w:r w:rsidRPr="00EA4FD5">
        <w:rPr>
          <w:rFonts w:ascii="Courier New" w:hAnsi="Courier New" w:cs="Courier New"/>
          <w:sz w:val="22"/>
          <w:szCs w:val="24"/>
        </w:rPr>
        <w:t xml:space="preserve">TGCCAAGAGTGAGTATGATGAGTCAGGCCCCTCGATTGTGCACAGAAAACGACAGGCGGACTCTTCTTTCCGAATCGATATTCCAGCAATTTTGGATACAAAGTTGGAAATACAGTATCCCCCCCTTGTTGACTATTTTATTTTATCACCTGCCTACTGCTCGGAGAAATTACCAGTGACGGGAGAAGATGGAGTGAAAACCAAAAACCACTAA 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AKB </w:t>
      </w:r>
      <w:r w:rsidR="00EA4FD5" w:rsidRPr="00EA4FD5">
        <w:rPr>
          <w:rFonts w:ascii="Courier New" w:hAnsi="Courier New" w:cs="Courier New"/>
          <w:sz w:val="22"/>
          <w:szCs w:val="24"/>
        </w:rPr>
        <w:t>MG020637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CTTGTTCCCTTTCGCCCGTCCTCTRCCTCCCCCGATCGCCATGGCCGCCGCCCAGCTCGAGGATGTCCCCAACGACACCCTCTTCCACGAGGTCCTGCGCCGCATGAAGTGCGCCCCCAAGAGCGAGAAGCGCCTCATCCTCGTCGGTCCTCCGGGATGTGGGAAGGGAACGCAGTCGCCCATTCTCAAGGAAGAGCATTGCCTGTGTCACTTGGCCACGGGTGACATGTTGCGAGCGGCAGTCGCGCAGAAGACGCCGCTCGGATTAGAAGCTAAGGCGGCCATGGATAAGGGCGCATTGGTGTCCGATGACTTGGTGGTGGGCATCATTGACGAGGCGATGAAGAAGCCGTCGTGCACCAAGGGCTTTATCTTGGATGGTTTCCCACGCACTGTCGTGCAAGCTCAGAAGTTGGATGCTGCTCTTGGGAAGCAGGGTGTAAAGATCGACAAGGTGTTGAACTTTGAGATTGACGATTCCATTCTGGAGGAGCGGATTACAGGCCGGTGGATCCACCCTGACAGTGGCCGTTCTTACCACTCCAAGTTCGCACCCCCGAAGGTGGCTGGCAAAGATGATATTACTGGAGAGCCTTTGATTCAGCGGAAGGATGACACCGCGGAGGTTCTGAAGAAGAGGCTCTCTTCGTTCCATGAACAAACCGCACCTTTGGATGCTGCTCTTGAGAAGCAGGGTGTAAAGATCGACAAGGTGTTGAACTTTGAGATTGACGATTCCATTCTGGAGGAGCGGATTACAGGCCGGTGGATCCACCCTGACAGTGGCCGTTCTTACCACTCCAAGTTCGCACCCCCGAAGGTGGCTGGCAAAGATGATATTACTGGAGAGCCTTTGATTCAGCGGAAGGATGACACCGCGGAGGTTCTGAAGAAGAGGCTCTCTTCGTTCCATGAACAAACCGCACCTGTGATAGAATACTACTTGCAGAAGGGGGTTGTGAAGAACGTTGAAGCCGCCAAGGCAGCGAATGTCGTCTCCAACGACATCCGGAATGCCCTCGCTTGAGCGTCCTCCTCATGTCAGCTGCGCCAAGTTCTTGAGCTTGAGAAATCGCTCTATCTCTTTCTTCTTCCTCATTGCACTAGATTGATCATTCTTCCGTCCAAATCGT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GCAAGCAAGCCATCCTATTTGTTGCCTCCTAACTGTTTCTGTCACTCTAGGAGTAGCTCTGTTATAGCCATCTAAGAAGTTTAAGTGTGCCTTGTTGAACA</w:t>
      </w:r>
      <w:r w:rsidRPr="00EA4FD5">
        <w:rPr>
          <w:rFonts w:ascii="Courier New" w:hAnsi="Courier New" w:cs="Courier New"/>
          <w:sz w:val="22"/>
          <w:szCs w:val="24"/>
        </w:rPr>
        <w:t>ATTTGAATTGAATAGTTGAATTGAATAATTGACTGAGGATGTCACATTGGCATTTTTGGGGGTGCAAGTGATGACTTCGGAGTATCTCAATGATCACAATCGGGTCAAGGTTTTGGTTGTAAAACTATCAACAAATGTGGCCATTTATGGTTTCAC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ARP9 </w:t>
      </w:r>
      <w:r w:rsidR="00EA4FD5" w:rsidRPr="00EA4FD5">
        <w:rPr>
          <w:rFonts w:ascii="Courier New" w:hAnsi="Courier New" w:cs="Courier New"/>
          <w:sz w:val="22"/>
          <w:szCs w:val="24"/>
        </w:rPr>
        <w:t>MG020638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GGGGTTTTTCTAGGGTTTGGATTTGCGGTAGTCAGTTGAAGCACAGTCTTCTTGCTTCATCGCTTTGCCCTGTCTTCTCAGCTGGAACTTTTGCAACTCCGATTCCACAGCATTCAATCCTTCGCAGCGACAACTGAGGAATGCGATCTGAACGCAAAACGTTGCTCAATTCTTTTAAGGCCAATTTCGTGGAATATGGTCTCCAGTGCTTTGTTTTGTAGTTGTAGGGTTTAAGGGAAGGACTAGGCGATGGCCAACGCAAGCAGCGGAGGCGTCCCTCGCGGGGTACCGGTTCAGCCGACGAGCCAGCAGGATTATTACAAATCGTTGGTGCCGTCTCAGCTCGTTGCGGAGCGTGGCGAAGAAATTGTTGTCATTAACCCTGGCTCTGCAAATGTTCGAATTGGTCTTGCATCTGCAAAGGCTCCTGTGAGCGTGCCGCACTGCATTGCTCACCAATTGCGCATGAGTGGTAGTGAGCAAGATTCCGCCGAATTACCGAAGAAAGGAGCAATCGGCGATAGCCGGTTTGGAACGTCATCATTATCAGCATCAAGGGTGGATGAACGACAAGATGCCCTTGAGCTGGTGGTTTCGCAGCTTAAGGTCAGGTCATTCTTCTCTGATGCTAAGGCAGGTGCGGGGGATTCGAACAGTTGCGAATTGCTTTCAAAGGAGCGGGATACAGGTTTTGAATGGACTAATGTAGAGGAGAATTTTGCTGGGCGTTCAGTACCAAGAATCCAGAAATCTTCAATCGCCAATGACAGAACGGACGATTTTTACAAGAATCATGAGAGAAACAGCGGCAAGGTCACAACAGATGCAGATGACGCTAAGGATATGGAGCTTCATAAACAGAAGCTTGACAGGTTTAAATTGTATCGCAAATACATCTGTGGGGAGGAAGCGTTAAAGATTCCTGCAAGCCTGCCGTACACTCTATATCGGCCTATGTGTCGTGGTCGTCTCAATATATCTAGTAAATATTCTATGCAGCAGGTCTGTGATGATATCTACAGAATATGGGATTACATTTTAACAGAGAAGTGTCAAATTGGCTCCAAATTGCGACCAAGATTTTCAGCAGTTTTGGTTGTCCCCGATACTCTTGATAATCGAGAGGTAAAAGAGTTGCTGTCAGTGGTTTTGCGAGATCTTCAGTTCCACTCTGCTGTTGTAAT</w:t>
      </w:r>
      <w:r w:rsidRPr="00EA4FD5">
        <w:rPr>
          <w:rFonts w:ascii="Courier New" w:hAnsi="Courier New" w:cs="Courier New"/>
          <w:sz w:val="22"/>
          <w:szCs w:val="24"/>
        </w:rPr>
        <w:lastRenderedPageBreak/>
        <w:t>TCAGGAATGTGTAGCGGCTACTTTCGGGAATGGATTCTCTTCAGGTTGCATCGTAAATATGGGTTCACAAGTTATTTCAGGCATGTGTGTTGAGGAAGGGGTTGCTATTCCATCAACACGTTTTTTGCTGCCTTATGGTGGAGATGACATCACTAGATGTTTATTGTGGATCCAACGGCGAAAGAAGACATGGCCTATTGCTGACACTGATCTGTTGCGTGATCCATTGGACTTTCAAACCCTCGAGAAGCTGAAGGAGACTCACTGCGTGCTTTTTGACGGCGAGCAGCACACTACAGTTGATGTCCGGTGCCGCATGGCAGGCGAGCCAACTCGAGTGTACACAATTTTATTGTCATCTCTGAACATTCCACCCATGGGGCTGTTTTACCCGTCTCTTCTTTCATTGGAGGAGTTTTCGCCCCTTTCGCGACCCTGGTTTCACATAGACCACGAAGATAATACAGACGATGCTTTTTCTGAAGCTGGTCGACGCCTGGAGACCAATGAAACAGGACTAACGAATGGAAGTCTTAATGGAAATTCTATTAATAACGATTCTGATCCGTACGACTTTGAAGACAAAGAGAAGAAAGAGGTGGAGGAAATTTCAAGTGGTCTTGCGCAAGCTATTGTCAAAAGTATACTGTCGTTAGGACGCGTGGATCTTCAGAAGAAGCTGTTTGCAAGTATCCAGCTGGTCGGTGGCGTTGGATTAACTAAAGGGCTGGTGGATGCTGTTGAGGAAAGGGTTCTCCATGCCATACCTGTGGATGAAGCTGTGGACACTGTGGAGGTCCTTCCTAATCGAATGGATCCAATGAATATAACGTGGAAAGGTGGTGCGGTTCTTGCTGTTTTGGACTTCGGACGTGACTCTTGGGTGCAGTACGAAGATTGGTTGGATGGCATGGTCATGGTT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GGCAGTGGCAGGAAGTATAGGGACTCGAATACTCTTCAGGCTCAAGCATTTTGGTATAATGCCATGTTAGATTAAGCTTTTAGCGCTCGGACGTCCAATTTGTGGACGACGAACAGA</w:t>
      </w:r>
      <w:r w:rsidRPr="00EA4FD5">
        <w:rPr>
          <w:rFonts w:ascii="Courier New" w:hAnsi="Courier New" w:cs="Courier New"/>
          <w:sz w:val="22"/>
          <w:szCs w:val="24"/>
        </w:rPr>
        <w:t>TTGATATTTTCGGATCTTTCTCATATCACTGTTTGGATGAACGTCATCCTAATTTGTGGTGATACTTTATCTAG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E2.299 </w:t>
      </w:r>
      <w:r w:rsidR="00EA4FD5" w:rsidRPr="00EA4FD5">
        <w:rPr>
          <w:rFonts w:ascii="Courier New" w:hAnsi="Courier New" w:cs="Courier New"/>
          <w:sz w:val="22"/>
          <w:szCs w:val="24"/>
        </w:rPr>
        <w:t>MG020639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CTTCGGCATTGAAGGAAGTCCTCAAGTGTTTATTTTGAGAATAAGAAAGTGGCGTCCGGGAGTGGCTCTTCGATTTTCAGAAGAGGAGGGGATTCATCGCTTGCAATGCTGGATGTATCGAGAGTTCAGAAAGAGCTCGTGGAGATCGAACGTGATAAGAAATTATCAGGAGTGAGCATTGAGATCTCGGAGGGAGACTTGACGCGGATGCGCGGCACCATCAATGGACCTGTCGGGACGCCTTACGAAGGTGGCATCTTCATCGTCGACATCCAATTGCCATCTGCCTATCCTTTTGAGCCACCGAAGATGCAGTTCGTTACAAAAGTCTGGAAGAGCTTGGTGAATAGCCTGGAGTTTACGGTTGGCAGGCACCCAAACGTGAGCAGCCAGAATGGCGCCATCTGTTTGGACATTTTGAAAGACCAGTGGAGTCCAGCTCTAACTCTGAAAACGGCCCTTCTTTCTCTTCAAGCACTTCTGTCAACCCCAGAGCCTGATGATCCTCAAGATGCAGTTGTCGCACAGCAGTATCTGCGAGACTATGCAACTTTTCAGGGTACTGCTCGGTACTGGACTGAGACATTTGCAAAGAGRGGGTCTCTTGGACTTCAGGAGAAGGTAGCCAAGYTGGTGGAGATGGGATTCTCGGAGGACACAGCGAAGGTTGCGCTGGAGAGCTGTGGGGGCGATGAAAACGCGGCGTTGGAGAAACTTTGCAGTGGTTAAAATGTGAAGTATTCTSAAGTATTTCTTCCATTTTTTTGGACCAATCTATA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CCAGTGATCTCACTCACATGCAATTTTGGTTGTAATTGCCAACACACACGGCATGCTCGTTTCTTYGGGCTTCAAGTTGTTTGTAACAACTYCTATGGGTTTTGAGAAGGGACTGCCATAGACA</w:t>
      </w:r>
      <w:r w:rsidRPr="00EA4FD5">
        <w:rPr>
          <w:rFonts w:ascii="Courier New" w:hAnsi="Courier New" w:cs="Courier New"/>
          <w:sz w:val="22"/>
          <w:szCs w:val="24"/>
        </w:rPr>
        <w:t>AACACTTTATTGTGTTAGCTCGTTTCAAGTGGAGATTTTGACGAACTTACTSTCCTTGATGAAGACTGCTGATTGAAAGYAAATSGTSGGCTGGTTGAATTGATGTTTGTCTAATTTTGGGCATTTTTGTATATAAA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E3.528 </w:t>
      </w:r>
      <w:r w:rsidR="00EA4FD5" w:rsidRPr="00EA4FD5">
        <w:rPr>
          <w:rFonts w:ascii="Courier New" w:hAnsi="Courier New" w:cs="Courier New"/>
          <w:sz w:val="22"/>
          <w:szCs w:val="24"/>
        </w:rPr>
        <w:t>MG020640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ATGCGCTTCAGGAGTATTTTGATTGAGGTTTCGGGGGCTGTTTCCGAGACGTTTTGCGTTTGGAGGTCAAACGAGGCGATTGCAGTCTTTGGAATCCGTTTGAGTAACAGTGACAAAGAGAGCTCAAAGGATTCTGCAATGGAGAGGAATAAAGAAGAGGCAGCCGCAAGCTCAACTACTGAGAAAGCGCAGCAATTAGAAGGTGCTGGAAATAATGCCGAAAATGATGCAGCCARTACTGATAGTCCAGCGCCGGAGCCAAGCACTGCGGCAAGAGTGCCATTTACATCTCTGAGCCAAGTCGATTCGGACATGGCTTTGGCTCGGGCCCTTCAGGAACAGGAAAGGGCTTATTTCTTACTTCAGATGGGGCATGGTGGCGGCAGTTTCAATGACACTGATAGATTTTAYTATGGGGGAGAGCATCTGGGTATTCCTGGTGATGATGAGGAAGACCAAGATGACGATGAGGACGATGAGGAAGATGAGGACGAAGGAGAGGCAGAGGAAGAGGAAGAAGAGGTGAAGGATGGTGAAGAGGATTTAGAGGAAGCAGGGATTGAGGCAAGGACCGCTACTGATGATCATATCGACGGTGCCAATTTTGATAGTGATGAAGCTTTTGCTCGGGCTCTTCAGGACAAGGAGGACAGGGATACCACAGCACGTCTAATGGCACTCGCTGGTATTAATGATCTTGACGGGGAATTTGAGACCGACAGCAATGACTCTCAAGAGGGCATGTGGGAGGATGTTGATCCAGACAACATGTCTTATGAGGAGCTAATTGCACTTGGAGAAGCAGTAGGAACCGAGAGCAAAGGCCTCAATCCTCAATCWCTTGCCGCACTTCAACAATTCACATTCGTGTCTGATCCGAAACACACCACCTCTGATCAAGAGCAGTGTGTAGTATGTCGGATTGAGTATGAGGAAGGGGATAAGATGGTGAGGTTGCCTTGCAAACATCAGTATCACTCCGCGTGCATTCAACAGTGGTTRGAACGTAACAAGGTCTGCCCAGTCTGCAGTGCTGARGTTCCCTCTGATTCTAGTACATCTGAAACCAAGAGTTGAGTCGTTTGCTGCAAAGATTTAGTTCAATSTTTTGAAGGCTTT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GCAAGTTGGCTGCTTTCATTTTATCATTTTTTTTAATAGAAATTCAATCTCACCATGTTTTATTTCTGTTGTAGCACACTATCAGTAGCTTCTGGTGAGCGCTTAAAGT</w:t>
      </w:r>
      <w:r w:rsidRPr="00EA4FD5">
        <w:rPr>
          <w:rFonts w:ascii="Courier New" w:hAnsi="Courier New" w:cs="Courier New"/>
          <w:sz w:val="22"/>
          <w:szCs w:val="24"/>
        </w:rPr>
        <w:t>GTTGATAACGATACCCATTATGTATCTCAATTTGTAAATTCTTCCTTCACATCTGGATGGGGCWTAAATTTTC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EF1.278 </w:t>
      </w:r>
      <w:r w:rsidR="00EA4FD5" w:rsidRPr="00EA4FD5">
        <w:rPr>
          <w:rFonts w:ascii="Courier New" w:hAnsi="Courier New" w:cs="Courier New"/>
          <w:sz w:val="22"/>
          <w:szCs w:val="24"/>
        </w:rPr>
        <w:t>MG020641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GACCTCCTTCACCGCCTCCGTCTCCAAGTCTCGGTCGCTATGGGTGCCTCATTCGAGAATCTGTCCACGCCTGCTGGCTTGAAGAAGCTCGACCAGCACCTTGCTACTCGCAGCTACATCTCAGGGTACCAGGCTTCCAGGGATGACCTTGCTGTGTTCGTCGCTTTGGAGAGCGTACCTGCGGAGTACGTGAACGCTGCGAGGTGGTTCAAGCATATCTCAGCTTTGGCTGGACCACAGTTCGCTGCTCCAGGAGTTGGAGTGCAGATCGAGAGTGGTGCTACCCCTGCCGCGGCCCCGAAGTCGGTGGAGGCTGTCGAGGAGGTCTCCCCGCCTGCTGCGGATGCTGATGAGGACGATGACGACCTTGACCTTTTCGGCGACGAAACTGAAGAGGAGAAGGCCGCATCAGAGAAGCGTGAGGCCGAGAAGAAGAAATCCACCAAGCCTAAAGTTGTTGGAAAGTCATCTATCGTTATGGACGTMAAGCCTTGGGATGATGAGACCGACATGGTGAAATTGGAGGAGTGTGTTCGCGCTATCCAGATGGAGGGTCTTCACTGGGGAGCTTCCAAATTTGTGACTGTTGTTGCTGGTATCAAGAAGCTGTCGATCATGATGACCATCGTGGACGACTTGGTCAGTATCGACAACCTGATTGAGGACCACCTGACTTCAGAGCCCAACAACGAGTATATTCAGAAGACGAGTCCTACCAATGCTGCCAGTGTTACGATTCGTATCTATGATATCACAATGAGCTTTCAACTGGGAACGAAGCCTACTATCTAAGCCCTGGA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CGCTTCTTCTTTCTGGGATACATTTTTGAATCTTTCTTTTATAAAGCGCTGTTCTTTTTATGTTTCGACTTCAATTGTCCTTGGCTGCAAGAGCTGGTTGTATGTGTGTTCAACCTTGCAC</w:t>
      </w:r>
      <w:r w:rsidRPr="00EA4FD5">
        <w:rPr>
          <w:rFonts w:ascii="Courier New" w:hAnsi="Courier New" w:cs="Courier New"/>
          <w:sz w:val="22"/>
          <w:szCs w:val="24"/>
        </w:rPr>
        <w:t>TGATTCTTCGAAGAGTGTCGAATTCGGACTCAAATATGTTAGCCCTTCGGAAGTCTTCGGAATTCGTTAGTTCTCTTGACAATCTGCCGTCTAGGTCCGAGTAGCTTATGAACCTGATGAAATCCATTTCAAATTTGCAGACTGGTGCGTCCTCATAGAATGGTCGGTCTTGTTTGTCTACCTTATCCAGAGCCAGAAAAGTGAAACCGTCAAGATATCAATGGATCATATCAATCCGTACCTCAAATACTTCCCGTAGTCAATTTCAAGATGCAGACTACTTCGTAACTATGGAAAKATCACCCATCGCCAACCAGGGATTCATACCCAACCTGTAGGTATAGCAGCCACTAGAAAACCCTGCATTCAGAAAACTACTATTGATGATATATATTCATAGTCCTGAAAAGTAAACAAGTAGAGGATACTATGAATTTGACGGGTAATCTGTTTCAGCGAAGTAATGCGGACACATCGAATTTTTTGCATTAGCAAACTTTAACGCATACTCGGATTGTTGCGGCCTTGCCAAGGATGAGTATGGAAGAGGGACCTGTAACCAATTAAGCGATTATGGACATGACCTAGGGTAGTGTTATGCAAAGTAAATATTTTCAGAGGTGTATTGACTGTAATGATGGAAATTGCAAAAACTTTGG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GAPDH </w:t>
      </w:r>
      <w:r w:rsidR="00EA4FD5" w:rsidRPr="00EA4FD5">
        <w:rPr>
          <w:rFonts w:ascii="Courier New" w:hAnsi="Courier New" w:cs="Courier New"/>
          <w:sz w:val="22"/>
          <w:szCs w:val="24"/>
        </w:rPr>
        <w:t>MG020642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TGCCTTGCACCTCTCGCAAAGGTTATCAATGACAAGTTTGGAATCTTGGAAGGACTCATGACCACAGTGCATGCCACCACAGCCACACAGAAGACCGTCGATGGACCCTCGCACAAGGATTGGCGAGGTGGGCGTGCTGCCAACACCAATATCATCCCGAGTAGTACTGGAGCTGCCAAGGCTGTGGGCAAGGTGTTGCCAGAGCTGAATGGGAAGCTCACGGGAATGGCCTTTCGTGTTCCGACTACTGATGTGTCGGTGGTGGATCTCACTGTTAGGCTTGAGAAGCCTGCTTCCTACGATGCCATCAAGGCCGCTATCAAGGAGGCATCTGAGGGGAAGATGAAAGGCATTTTGGGTTACACTGAGGACGATGTGGTGTCCACGGACTTCATTACTGACAGTAGGTCTAGCATCTTCGATGCCAAGGCTGGAATTGCTCTCAGTGATACCTTCGTGAAGCTTGTTTCGTGGTACGACAACGAATGGGGTTACAGTAACCGTGTGGTGGACCTGATTTTGCACATTGCCGCCGTTCAACATGGAAGCGCCTAAACAAATAAGTCGTTGAAAGGGAACTCTTCGCCGTCCTTTTATTAGTTGAT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ATCTGTTGGGACCAGTTTCAGTGCACAAACGGTGTAGATATTGACCAGTCAGTCATTGGTCATTTTTTTTGTGATGGAGACTTTTGATCTGTCATTGGATCTCACGTGT</w:t>
      </w:r>
      <w:r w:rsidRPr="00EA4FD5">
        <w:rPr>
          <w:rFonts w:ascii="Courier New" w:hAnsi="Courier New" w:cs="Courier New"/>
          <w:sz w:val="22"/>
          <w:szCs w:val="24"/>
        </w:rPr>
        <w:t>TACTCACTTACATGTAGCTCAACTATCGGTTGAAAATAATTTTGAGATCCGTTTGGTCTTGCTCTTCGAGTAACTGTCTGAAACCAAAGACTGCATTTTGAGTTGTTCTTTTTTTGGTTTTTTGTCTAAATGAACTAGACCTGCAACCTTGGAATATGCTGGCCTTGCAAATCTCAAGAGAAAAGTAGTTGTCATTTTCTGGTTTGAGTTGATCCATCACATCGATTGAGGTCATTTCTGTAGAACAGAGTTAGAAGACGATTAATCGTTGCATACTGAGGGTATGATTATGGCTTTTACTCTTTTCCTTCTTTACCGTTATAGCGTTCTATAACTTTGATTTAGCTGAGGA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HMT </w:t>
      </w:r>
      <w:r w:rsidR="00EA4FD5" w:rsidRPr="00EA4FD5">
        <w:rPr>
          <w:rFonts w:ascii="Courier New" w:hAnsi="Courier New" w:cs="Courier New"/>
          <w:sz w:val="22"/>
          <w:szCs w:val="24"/>
        </w:rPr>
        <w:t>MG020643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TCCCTTTGCCCATGTGTCAGGCCCCTCCCCCTGAAGGATTGGCAGCGGCGGATGTTGAAGAGCCTCCTCCTGCTGACACACCAAATAAGTCGGACACACCCAACAATGCTGGAGGCAAGCAAAGAATGGCAGCCGAACGAGGAAACGGCACCGTCGAAGCCCGTGTTTCTGTTGGTAGTGGTGTACGGACTAAACGGGCAACTGATGATAAAGATCGGGGCAAACGACCAGGGTTGCCAGTAAAGAAATTGTCCCTTCCAAAAGGCCCCAAAAAGATAAGTATGCTTCCTCGAACGAACCCAGTTGCCAAGTCTCCTATGAGCGATGCCTCGCTGCACATTGAATTGAATGAGGGCTGCAGTAATGACGGGAGTGGAGACTTCGGAGTTGGGCCCTCCTTGCACGACCAAGGCAATAGCTCGGACACACAAACAGATTAAGGAATGCCATTCTTCAAAAATCCATTGAATGGGCATGCTGGGCGAAGGTCAGACGTGAGGTCAGACGTGAGGTCAGACTCTGTATGATACCATGAA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GAGGGTGGATCCAACAGATATTGATGACTAGGGATGCCGAGTCATACCTTCCTCGGTGTCGATGTTCTTGAATTTGGCTTCATTGTCTCAGCACATTTTTTGGGTTTAAATCTCGATAGGAGTCCTGAAATCAGG</w:t>
      </w:r>
      <w:r w:rsidRPr="00EA4FD5">
        <w:rPr>
          <w:rFonts w:ascii="Courier New" w:hAnsi="Courier New" w:cs="Courier New"/>
          <w:sz w:val="22"/>
          <w:szCs w:val="24"/>
        </w:rPr>
        <w:t>ATTTGCAAATTCAGGTTATTGTAGAGGATGTGTACCTGAGAAACTCGACCAATTTCTCAAATTTTCTCT</w:t>
      </w:r>
      <w:r w:rsidRPr="00EA4FD5">
        <w:rPr>
          <w:rFonts w:ascii="Courier New" w:hAnsi="Courier New" w:cs="Courier New"/>
          <w:sz w:val="22"/>
          <w:szCs w:val="24"/>
        </w:rPr>
        <w:lastRenderedPageBreak/>
        <w:t>TTTGGAGGGCATTCAAGCTCAAATTACAGCATTTGGTTGTGGTGAGGGTCCAGGTTGTGGATCTGTTGATTCGATTCTTCTAGTAAGGTTTGTGGTTGAAGGCAGTGTACATTACAAGGTAGCCTTCAGATGAGTGATTTACATGGGATCAGTCATATTATGGACTGGTTTGCTGATCTACTGTAGATATTTTCATTTGCGTGTTTCCGTTTGATTTTCACAAGGTTTGACCCTACTCAACTTCGTAACTTCTCTACATTCTATCTAATCAC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HIS </w:t>
      </w:r>
      <w:r w:rsidR="00EA4FD5" w:rsidRPr="00EA4FD5">
        <w:rPr>
          <w:rFonts w:ascii="Courier New" w:hAnsi="Courier New" w:cs="Courier New"/>
          <w:sz w:val="22"/>
          <w:szCs w:val="24"/>
        </w:rPr>
        <w:t>MG020644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TTACCCTTTCGTTTCTTCTCAGCCTTGTTTAGTATACTGTATGAGTGTCGCACCACTCGCACGTTCTTGAGGAGAGGCCTTTGGTGTAAGTTATCTTTGCCTGCGATCATCACTATTCTACATCAAACAAGAACTCATTATCCTGTATACAGAATGGCTCGTACTAAGCAAACTGCTCGGAAGTCAACCGGAGGAAAGGCTCCAAGAAAGCAATTGGCCACCAAGGCTGCCAGGAAGTCTGCTCCTACCACCGGAGGAGTCAAGAAACCCCATCGGTATCGCCCAGGAACRGTTGCTCTGCGTGAGATCCGCAAGTACCAGAAGAGCACAGAGCTGTTGATTCGGAAGCTGCCATTTCAACGTTTGGTCCGTGAAATTGCCCARGATTTCAAGACTGATTTGCGCTTCCAAAGCCATGCTGTSCTTGCCCTCCAAGAAGCTGCRGAAGCTTACCTCGTGGGTCTCTTTGAGGACACCAACTTGTGTGCCATCCATGCCAAGAGGGTGACCATCATGCCCAAGGATATTCAGCTTGCCAGAAGGATCAGAGGAGAGAGAGCTTAAATAGGCTTTATACA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TGTCAACATATCCGAAGCTAGTTTTCGCAGAATGTCACCTCTTTGGGACATTGTAACAGACATTATTTAGTGGCATGCATTCCATGTTATTGCAATCTACAAGAGAACTCTATTCA</w:t>
      </w:r>
      <w:r w:rsidRPr="00EA4FD5">
        <w:rPr>
          <w:rFonts w:ascii="Courier New" w:hAnsi="Courier New" w:cs="Courier New"/>
          <w:sz w:val="22"/>
          <w:szCs w:val="24"/>
        </w:rPr>
        <w:t>AATAAAG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POB1 </w:t>
      </w:r>
      <w:r w:rsidR="00EA4FD5" w:rsidRPr="00EA4FD5">
        <w:rPr>
          <w:rFonts w:ascii="Courier New" w:hAnsi="Courier New" w:cs="Courier New"/>
          <w:sz w:val="22"/>
          <w:szCs w:val="24"/>
        </w:rPr>
        <w:t>MG020645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ATGGCGGACCCTGGTCCCATCTTCCTTGCCCTTGTTTCCCTCCTTGTGACCACCTCTTATTATCCCTCGCCTCATTGCGCTCTCTCATTCCCGGTTCGAAGCGGTGTCGGAGATCGCAAGCAGGTCGAGATAGGGACTGCCTATATGGATCATGAGGGTTGCAGCAGTGGGGGCATGTCAGCCCCGACCACRTACACATTCGCATTYAATGACAGCAACTTTTCGGATCGGCTTCTCCGGATCGAGGTCGTGGCTGCATCAGAGAAGAATGATGCAAATGGTACGAGTGCTAGGCARAAGAAACGGCGACGTGCTGACCGCAATACTGAAGCAGTCGCTGAGGGTGTTGCGAAGTTGTTAGGCGATCATCCGGAAACTCAATTAGTAGAGGGTCAGGAGGAGCAGGTTATGTTTGTCGGTGACGATGTGGCACCTCAAGAAGCGGATGAAGAAGCCGTAGCCATGATGGAAGAGCCATATGGAGTAAACAGCATGTTCATGGCACATGGAGGGGAGGACGGCGGGACTTCGTCTGGATCTTGGAACATGGATACAGCTGTTGTTCTTCGGAGCAAGACGGTACATATCAGCTCGGCCATTTTGGCTGCYAAAAGCCCCTACTTTTATAAGCTTTTTTCTAATGGGATGCGGGAGTCGGAGCAACGCGATGTCACTCTTCGGATCATCCAATCTGAGGAAGCRCCATTGATGGACCTRCTCCAGTTTATGTACAGTGCTAGGGTTCAGGCAAACACTCCATCCACTGTACTAGATGTCCTAATGGCAGCTGATAAATATGAGGTTGCAACATGTATGCGCCACTGTAGCCGACTGCTCAGGAACCTGCCCATGACATCGGAGTCTGCTTTACTCTACCTAGACCTTCCGTCCAGTATTCTTCTTGCAGAGGCTGTTCAGCCTCTAACGGACGCAGCCCGCACCTACTTGGCAACTCGCTACAAAGACATYACTCGATTCATTGATGATGTCATGGGCTTACCTCTCGCTGGAGTTGAAGCTGTTCTCGCAAGTGATGATCTACAGGTTGCCAGCGAGGATGCAGTMTATGATTTTGCCTTACGTTGGTCACGTCATCATTATTACAAACTAGAGGACCGCCGGGAAGTCTTAGGCTCGCGGCTTGTTTGGCTGATCAGGTTCCCTATGATGTCCAGCAGRAAACTTCGTAAGGTGTTGACCTGCTCTGATTTTGAACACGAGTTGGCATCCAGGTTGGTCCTTGAGGCTCTGTTTTTCAAGGCTGAGCCTGCCCACCGGCAAAGGCAGCTGGCCATGGAGGAGACTATGCATAAACGCTACTGTGAGCGGGCATACAAGTACAGGCCAGTGAAAGTCGTGGATTTTGACACGTCATGTCAATGCCTAGTATATTTGGACTTGAAGATTGACGAATGCCGTGCCCTTTATCCTCAAGGGCGAGTCTATTCTCAAGCTTTTCATTTGGGAGGCCAGGGATTCTTTTTGTCCGCTCATTGTAATTTGGATCAGCAGGGTCAATGCAAATGCTTTGGACTCTTCCTTGGRATGCAGGAAAAGGGTTCCGTGAGCTTTGCTGTAGACTACGAGTTTGCGGCAAGAATGAAGCCCASCTGGGAGTTYACTCCCAAGTCCAAAGGGAGTTATGTATTTACTGGTGGCAAGGCTGTAGGRTACCGGAACCTGTTTGGAATGCAGTGGCAAGACTTCATTGCTGAGGACTCCCCCTATTTTCGTGATAGTATTGTTCATCTCCGCGCGGAGCTTACCATCAAGAAGCCGTCGAGCGGATGAATTTTCTCAAAATGGTTTGGAGGAACTGTACATTTCCAGATGTAAAAAATAAGCAACTCGAAAAATCAAA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AGCGTAGATTAGGTTTCCAGTTCTGGTGACCATCCCAGAGTGATTAGCAGCCTTTGCTTTCCGTTTGAGACCCTCGCTGTTTTTAGCCTTGACACTTTGCGCAGCTTCGTA</w:t>
      </w:r>
      <w:r w:rsidRPr="00EA4FD5">
        <w:rPr>
          <w:rFonts w:ascii="Courier New" w:hAnsi="Courier New" w:cs="Courier New"/>
          <w:sz w:val="22"/>
          <w:szCs w:val="24"/>
        </w:rPr>
        <w:t>GATTATTGCTAGTCTGTGTGTGCAAAACCGAGTATTCTTAGGGGGTGTAACTTACTCTGGAGTTCGCATGGAATTATCAAACGGTTTTCCTGGCAATGACTCTTCCGGTTTGAAATGACTCTTTTGAATATACGTGGTCATGGGATTATTC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SPT </w:t>
      </w:r>
      <w:r w:rsidR="00EA4FD5" w:rsidRPr="00EA4FD5">
        <w:rPr>
          <w:rFonts w:ascii="Courier New" w:hAnsi="Courier New" w:cs="Courier New"/>
          <w:sz w:val="22"/>
          <w:szCs w:val="24"/>
        </w:rPr>
        <w:t>MG020646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ATGACGGTGGCCGAGCTGAATCCCGAGATGGAGAAYGAGGAAGGGTTTGAGGTGCCTTACCATGTGGCGCTCACCACGTATTTCTCGTATGCGATTCTGTTCATCATCGGCAGTATCCGGGACTTTTACCGCACTCTTCGCAGAACTGGGAAAAAAGGTTATGCTCCTCTCTGCAAGGATTTCGAGGATTTCTACACGCGCAGGTTGTATCACCGCATTCAGGATTGCTTCAATCGACCAATTGCGAGTGCACCCACCAAYTGGATCGATGTAGTGGAACGTGTGTCCTATGACAG</w:t>
      </w:r>
      <w:r w:rsidRPr="00EA4FD5">
        <w:rPr>
          <w:rFonts w:ascii="Courier New" w:hAnsi="Courier New" w:cs="Courier New"/>
          <w:sz w:val="22"/>
          <w:szCs w:val="24"/>
        </w:rPr>
        <w:lastRenderedPageBreak/>
        <w:t>CAACAAAACGCTGCACCAAACAGAGAACACAGTACGATGTTTGAATTTGGGTTCGTACAATTACTTAGGGTTTGCTTCTCATGATGAGTATTGTACACCGCGCGTCGTTGAAGCGATGAACAAGTATGGGGCCAGCGCTTGCTCAGCTCGTATTGACAGCGGCACTACTGTCCTTCACAACGAGCTTGAGGTGTTGGTTGCWAAGTATGTGGGAAAGCCAGCGGCTATGGTTCATGGAATGGGATATGCAACGAACTCGACCTCGCTACCTGTCCTAGTTGGCAAGGGCGGATTGATAGTTAGTGATGCTCTGAATCATGCATCCATTGTAAACGGTTCACGCGGCTCTGGTGCCAAAATTAAGGTCTTCCAGCATAACACAACATTTCTCCTGAGCGTACACGAAATGAAGCTCGAGGACTCAAGGGACTATTTGTATTTTCTAATAGACGCGTCCCATTTGGAGCAAGTACTTCGGGAAGCCATTTCTCAGGGACAGCCTCGAACTCATAGGCCATGGAAGAAGATCCTCGTTGTTATTGAAGGTATTTATAGCATGGAAGGCGAAACATGCCGACTTAAGGAGATAGTGACCGTAGCAAAGAAATATAAGACTTTCATTTATCTAGACGAAGCTCACAGCATAGGAGCAATTGGGAAAACGGGGAAGGGCATTTGTGAGCTACAGGGTGTAGACACTGCCGACATTGATGTGATGATGGGCACCTTCACCAAATCTTTTGGCTCGTGCGGCGGGTACATTGCAGGGTCTGAGGAGTTAATAAAGTACATGAAGTACACCAATCCTGCACACTTGTACGCCACTTCTATGTCAGTACCAGCTGTACARCAGGTTATTTCTGCTCTGGAAGTTATCCTTGGGCTAGACGGGAGCAATCGGGGGGCGATGAAGCTTACGCAGGTGCGAGAGAACAGCAATTATGTGAGAAGTGAGCTTCGAAACAGAGGCTTTGAAGTATTAGGTGACACGGATTCGCCTGTCATGCCCGTCATGCTCTACAACCCTGGAAAGATTCCAGCTTTTTCACGCGAGTGCCTGAAGCGCAATGTCGCAGTGGTTGTGGTAGCGTTTCCAGCTACACCCTTGCTGCTCGCAAGAACACGGGTTTGCATATCTGCTTCTCACACACGGGAGGATCTCGACAAAGCAGTGAAGGTCATTTCTGAGGTGGGTGAGATGTGCAACATCAAGTACTTCCCCAGGAAATTAGCAGAAGATGAAAAGTTCTTCTGGTACGATCAGAAGAAACTGGAATAGAGAGCACWAAACTTGCAAATCTCGGCAGTAGAATCTCTGTCCGAGTCTTCTACTGCTGGGCTTGTTCAACCAATTTTTTGAAGTCACTGGAGCTGCCGACACTGGAGAGCTT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GAGACGCCCTACAGGATTTGAAGTGAAACGTTTCAGGTTTTGTTGGAGTACGGCGGGGTTTTCGGCGGGCGCTGTCTCTCTCTCGACAGTGAGCAAAGGCATAGGAAT</w:t>
      </w:r>
      <w:r w:rsidRPr="00EA4FD5">
        <w:rPr>
          <w:rFonts w:ascii="Courier New" w:hAnsi="Courier New" w:cs="Courier New"/>
          <w:sz w:val="22"/>
          <w:szCs w:val="24"/>
        </w:rPr>
        <w:t>CCATTCTTTTACTGCGTATACTTCCTTGGATTGTCTCCCTCTCCTCTCTCTCCAGTCGTATTGGGTGTTTTCGCATGTTCTCGCACGAACTGGCCCTTCGGGTCTCCATTTGTAAATTTTAGTGCAACATGACATGAAACACAGTTAATTATATGCCTTCCACGTGTGAGGTCTCCAATTGATGTCATTGTTTGATGCAGTCATGGYAGAAAT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&gt;</w:t>
      </w:r>
      <w:proofErr w:type="spellStart"/>
      <w:r w:rsidRPr="00EA4FD5">
        <w:rPr>
          <w:rFonts w:ascii="Courier New" w:hAnsi="Courier New" w:cs="Courier New"/>
          <w:sz w:val="22"/>
          <w:szCs w:val="24"/>
        </w:rPr>
        <w:t>tIF</w:t>
      </w:r>
      <w:proofErr w:type="spellEnd"/>
      <w:r w:rsidRPr="00EA4FD5">
        <w:rPr>
          <w:rFonts w:ascii="Courier New" w:hAnsi="Courier New" w:cs="Courier New"/>
          <w:sz w:val="22"/>
          <w:szCs w:val="24"/>
        </w:rPr>
        <w:t xml:space="preserve"> </w:t>
      </w:r>
      <w:r w:rsidR="00EA4FD5" w:rsidRPr="00EA4FD5">
        <w:rPr>
          <w:rFonts w:ascii="Courier New" w:hAnsi="Courier New" w:cs="Courier New"/>
          <w:sz w:val="22"/>
          <w:szCs w:val="24"/>
        </w:rPr>
        <w:t>MG020647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GTAAAATTGTCAAGGAATTTGGGTCTCCTGAATTGTGCACTGGACGGTTTTCTCTTTGCGGTATTGACGCAAATAGCTGGTAGTTTTTGCATCTTCTTCATTTTTCGGTTTGTAAAACATTTTTCAGGGATCTTCATAACCTATTTTCTTTCTCTTGTCGGAGCTTTGCACTGGCGCTTCGTTGTCGGTAATCATCAATCTTCGTTCGCTGCGGACGATTTGCAGCAACATCCTTGATTTTTGCTCTTTCTTTTCATTTCCTCTTCTCGATTTTGTCATTCGGTTTTAGGGTTTCGGGAATTCAGGGCTCCGGGTAAGGAGATCTTTAGGATTTTCTGCACTAGTTTTCGCGACTTGTATTTTTGAGAGAATTCGAAAATTAGGTCTTGGGACTASAGAGTAYAAGAGTGGTTTTGTGATTGTTTGTGACCTTTTTGGTGCACCAGCATTTGGAAYAGACRATGGGGTTGCCGGCCATGAACTTCCAGGTGGTAGTGCTGGCGGGCGGGTTGTCGAAGAAGCTGTACCCGCTGGTATCCAAAGATGTGCCCAAGGCTTTGCTCCCGCTCGGCAACAAGCCCGTGCTCTCGTACGTTCTGGAGCTTCTGGAGGCCAGCAACTTGAAGGACATTATCCTCGTCGCTGCCGGCGAGGACGCCGCGCTCTGCGTCGGAAATTGGGTTGCGGACGCCGTTCATGATCGCCTCCGTGTTGAGGTTGCTGCAGCCCCTGAGGACTCGGACACCGCCGATGCCTTGAGGTCCGTGATGCACCGCTTGACTGCAGAGGACTTCTTGGTGGTGAGTGGGGATCTTGTCTCCGATGTGCCCATCGGCGCAGTTGCAGCTGCTCACCGACGCCAGGGAGCTCTGGTCACAGCATTGCTGTGCAACCGTGCGTCACTRGGCTCTTCGGAACCGGGAAGCGAGAAGATTAAGCAACAGCCTGTTAGTGATATCATTGGCTTGGACTCTACGCACCAGCATCTTCTCTATATGGCTCCCGGCGCAGAGATTGAGAGGGATTTGCGAATTCGTCGCAGCCTACTTCGCGCAGTTGGAAATATGGAGATTCGAACAGACCTTGTGGACGCCCATCTGTACGCATTCAACAGGCTCTTAGTGCAGGGAGTTTTGGAGTCGAGGCCAACCATTAAGAGCATCAAGCAAGATTTGGTGCCRTATCTGGTSAGGTCTCAACTACGATTRGGAGTTCCCTCAACAGCAGTGGGATCTCCTGTGGAGGATAAGGACGCACGGCACCAACCTTCACTCCCGGATACGGAGGTTTTTGCTCAATTACTGCGATCTTCTCAAAGTGGTCACCGTATCACGGGTTCYCCCCTCAAATGCTGCAGTTACATTGCAAGCAAAGGGAAACTCTGCGTGCGCGTCAATTCCTTGCAGGCMTATCTGGACATGAACAGAGAGGTTGCAGGAGAAGCCATCCACTTGACAGGCTACGAAGTCTCCGCTCACAACAATGTCATTCACGAAACGTCCTCTTTGGGGTGGAAGTCCACTGTTGGCCCTCAGTGCATGTTGGGAGAGGGGTCCACCCTTGGGGAGAAGTGCAGTGTGAAAAAGTCGGTGGTCGGCAGACACTGTCGCATTGGTTCCAATGTGAAAATCATCAACTCGGTGGTCATGAATTACGTTACTGTAGAAGATGGATGTACCATTCAGAACTCCATTATCTGCAGTAACGTGAACCTGCAAGAACGATGCTCTTTGAAAGACTGTCAGGTGGGTCCTGGCTATGTTGTGGGTGCTCGGTTAGAACTCAAGGGGGAGGCACTTGCAAAGAAGGAGAAGTCTTGAGCGCGGSAATTTTTTTTCAAAGGRTT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GGGTTCCTCGGTTCATGTTCCATCTTAGTGGCTGTGTAAAGGACGTCCCTCCACTTTCGGAATTTCTATTGGTCATGTCTCTGGCCTTTCAAAGGAAGAGTGTACAGTACAGTATTAATACAGGGCTACCACCTTG</w:t>
      </w:r>
      <w:r w:rsidRPr="00EA4FD5">
        <w:rPr>
          <w:rFonts w:ascii="Courier New" w:hAnsi="Courier New" w:cs="Courier New"/>
          <w:sz w:val="22"/>
          <w:szCs w:val="24"/>
        </w:rPr>
        <w:t>GTACAATTTGAGCTAT</w:t>
      </w:r>
      <w:r w:rsidRPr="00EA4FD5">
        <w:rPr>
          <w:rFonts w:ascii="Courier New" w:hAnsi="Courier New" w:cs="Courier New"/>
          <w:sz w:val="22"/>
          <w:szCs w:val="24"/>
        </w:rPr>
        <w:lastRenderedPageBreak/>
        <w:t>CATTAAGATTAGGGTTCAAGCAATCAGTTGCAACGTTGTCTTACGAAGTGATGTGTTCTGGACTTTTGATCCAGGCATCCAATTGGGAAAAAGTTGTGTTCCCACCAAGAGGATAAATGTTCACA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TUB250 </w:t>
      </w:r>
      <w:r w:rsidR="00EA4FD5" w:rsidRPr="00EA4FD5">
        <w:rPr>
          <w:rFonts w:ascii="Courier New" w:hAnsi="Courier New" w:cs="Courier New"/>
          <w:sz w:val="22"/>
          <w:szCs w:val="24"/>
        </w:rPr>
        <w:t>MG020648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CGGTGTTTTTTGAGGGGAGCGATTCACGCTGCTGCAGCTCTGTTTCCGAGCTTCTTGAAGTGCAGAACGACTTAGTTTCTTTTGTTTTTAGAGAAACACAATCGTTGTAGACAGGCGTCCGCTGAAGAGGTTGCAAGATGCCTCGCGAAATTATAACCCTACAGGTGGGACAATGCGGGAATCAGATAGGAATGGAGTTTTGGAAGCAGCTGTGCTTGGAGCACGGCATTAGCAAGGACGGCATTCTGGAGGATTTCGCTACTCAGGGTGGCGATCGCAAGGATGTGTTCTTCTACCAGGCGGACGATGAGCATTACATTCCGAGGGCGCTGCTTATTGATTTGGAGCCCCGCGTAATTAACAGTATTCAGAATAGTGAGTACCGGAATTTGTACAATCACGAGAACGTGTTTGTGGCTGATCATGGAGGAGGAGCTGGAAACAACTGGGCGAGCGGGTACCATCAGGGAGAACAAGTGGAGGAAGATATCATGGACATGATAGACAGGGAGGCTGATGGAAGTGACAGCCTCGAGGGCTTTGTTCTTTGCCATTCTATTGCGGGAGGAACGGGTTCAGGAATGGGTTCGTACCTTCTTGAAGCGCTCAACGACCGATACAGCAAGAAATTGGTCCAAACTTACAGTGTCTTTCCAAATCAGATGGAGACTAGTGATGTGGTTGTCCAACCCTACAATTCTTTGCTTACGCTGAAGCGCTTGACCTTGAATGCGGACTGTGTCGTGGTTTTAGACAACACGGCCTTGAATCGTATTGCTGTGGACCGGCTTCACATCCCAAATCCGACGTTTGCGCAGACTAATTCCCTGGTGTCCACAGTTATGTCAGCCAGTACCACAACTCTCCGTTACCCAGGGTACATGAACAATGACTTGGTTGGATTGGTGGCTTCCTTGATACCTACTCCACGGTGTCATTTTCTGATGACAGGGTACACTCCACTGACTGTAGAGCGACAGGCTAATGCCATTCGGAAGACAACTGTTCTGGATGCCAAAAATATCATGGTTTCATCATACGCAAGGACAAAGGAGGCMAGCCAGGCAAAGTATATCTCCATACTGAACATTATTCAGGGCGAAGTTGATCCAACTCAGGTTCATAAAAGCCTACAAAGAATACGAGAAAGAAAGCTAGCCAATTTCATCGAGTGGGGACCAGCAAGTATCCAGGTCGCGTTATCACGGAAGTCACCGTATGTTCAAACTGCACACAGGGTTAGTGGACTTATGTTGGCGAGCCAYACCAGTATTCGTCATCTTTTCAGCAAATGTATCAGTCAATATGAGAAGCTAAGAAAGAAGCAAGCGTTTTTGGATAACTATCGCAAGTTTCCTATGTTTGCTGATAACGACCTGTCCGAGTTCGATGAATCGAGAGAAATTGTTCAAAACCTAGTGGACGAGTACAAAGCTTGTGAATCTGCTGATTACATCAAGTGGGGCATGGAGGATCGAGGAAAGCAGGTGTCCGGCGAAGGAAATACGAGCGGGACCGTGGATTCCAGAGTAGCCCCCTCATAGAATATTTATTTTCTAGCGCCTAATTTTTTGTAGTCATACCAAGTCCAATGTGCAGTAGTCGTGTTTTTTCTTAATCTTCAATTTTTTTTTACCATTTTCTACGAAGCTACCATTTTGTGACCAGTTMCTGGCATTGCCGACTG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AGGTCAGTCCGTCCAGAACCTTTGGCCTTGGTCACCAATCATTTGCCCTAAGCTTAGTTGTTGACGAGGTGACCATGACGTTCCTTTAACGACTCTGGCATCAGG</w:t>
      </w:r>
      <w:r w:rsidRPr="00EA4FD5">
        <w:rPr>
          <w:rFonts w:ascii="Courier New" w:hAnsi="Courier New" w:cs="Courier New"/>
          <w:sz w:val="22"/>
          <w:szCs w:val="24"/>
        </w:rPr>
        <w:t>GGAAGCGTGCTGTGTGTTGACAATGTAGCCTCCATTGAAAATCCTGGATCGATGGAAGACTTGCGCTCTTGAACTCACATCAATATTGGAGCCTCGTGGGCATGTTTGTCACTTTGTCTCTGAGGCGAGGAATTTCTAGGCTCAATATTTCAACTGCGAAAAAG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UFD2 </w:t>
      </w:r>
      <w:r w:rsidR="00EA4FD5" w:rsidRPr="00EA4FD5">
        <w:rPr>
          <w:rFonts w:ascii="Courier New" w:hAnsi="Courier New" w:cs="Courier New"/>
          <w:sz w:val="22"/>
          <w:szCs w:val="24"/>
        </w:rPr>
        <w:t>MG020649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ATGGCACAGCCAAAGGCGGGGAGGACGTTAGCAGATCTGGAAGATGCAGTGCTCCGCCGCGTGTTGYTGGTGACAGTTCGAGCGGGTAGCCAAGAGGGCCTGGGTTTGCCGATTTATTTGGAGCAGCTCTCTGCAGAGCTTCTGAGCGAAGGGCGTCCCATGCTTCTCTCGCGCGATCTCCTGGAGCGCGTGCTGATGGATAGGTTAAGTACTTACAATGAGGGCATGGAGGCACCCTTTCTCTACCTCGTGAATTGTTACCGGCGCGCTTTTGACGAAAGCCGGAAAGCACARACCATGAGGGATAAAGCAGGTCTTGCTGTGGTGAACGACGCGTTGCARCAAGTGAAAGATTTGACAGTGTCGTACTCTGTGCTCATGCTAGTGCATGCCAAGTATGGCATGTTTCCTCAGCCTCTGGACGTGGCTCATCTYGGTCCTGATGCGTTGTTACTGGCGTCGCTGATGGCGGATGGATCCTCCAGCGCAGGGTTTTATGCCACAAGCAGTGGTGTGGAGCCGCTGCCGTCCGGKTTTTTTGAGCAATTGCTGAAGCGRTTTGAGGATGAACCGGAAGGRTTCAAGTTCGTCTTTGAGCATGTATTTAAGGATTTGCAAACGGCTATGACGAARGTGTCTCCGTTGGGCCCCTTTTTACCATGTGTGCGGACTTTGCTTATGTTGGTGTCGAATCCTCCCTTAGCGAAAGTGTTGGTGGAGCATCCAATGTGGAACCCTAAAGGGGCATATGTCAGTGGACGGACTTTAGAAATAAACAGCATTCTTGGCCCCTTCTTTCACATYAGCGTTTTGCCAGATATTTTACCTTCCGGAGAGCCTAACGTGAGACAACAATGTTTCTCTGATGTGGCGAGCCGCCGACAAGCTGATTTAATGTCTTCATTTGCCACTATAAAAACGGTCATGCATCAGCTTTACGATGGTTTACACGAGGTGATACTGAAGCTGCTTCGGACACCTGAGACACGGGAATCTATGCTCCAATACTTRGGGGATGTTATCCAGAAGAATGCTAACCGTAGCCAACTTCAGGCAAATCCGTTATATGTTGCGAGCAGTGGAATGTTCGTGAACTTGAGCGCAGTCATGCTCAAACTTTGCGAACCGTTCCTGGATGCTTCTTCAAGCAAGAGAGATAAACTTGATGCTCGATACGTTCTTCAAGGAGGTCGGCTGGACTTCAGTGGATTGACGACAATCCTCGCCACTTCAGAGGAGTTGGCGAAATGGGTGGACAGTCGCAATCATGCTCGTACTGAAGGTTTTCGCCAGGTACAGCAACTTCGAGAGCAAGAAGAAATGCGACGTTTACAAACGGAGGAAGCTTCTACTTCAATGACAGATAGTTTGCAATCGTATCCACTGAAGTCCATGGCGTCTGCATCGTCGGACAATGTGAAGTTTACGTTCATCTGCGAATGCTTCTTTCTCACAGCAAGAGTACTCAATTTGGGACTTG</w:t>
      </w:r>
      <w:r w:rsidRPr="00EA4FD5">
        <w:rPr>
          <w:rFonts w:ascii="Courier New" w:hAnsi="Courier New" w:cs="Courier New"/>
          <w:sz w:val="22"/>
          <w:szCs w:val="24"/>
        </w:rPr>
        <w:lastRenderedPageBreak/>
        <w:t>TTAAGGCACTGTCGGAATTTAAATCTTTGATGCAAGAACTSTCTAGGCGGAAGGAAGAACTCACGACATTGAAGAACATGCGTGGTGATGGAGCACCACCCCAGTTAGAACAAGACATTTCCCAATTGGAGGCAAACGTTGAGCAACTATCCCAGGATCGTCTGTGTTATGATTCCCAGCTCCTCAAAGACGTTGATCTGCTGCAAGAAGCTTTGGCTTACTACAGGCTTATGATAGTGTGGCTCGCTGGTCTAATTGGTGGGTTTCGTATGCCGCTTCCAGCTCCTTGCCCTATGGAGTTTGCCTCCATGCCCGAGCACTTTGTGGAAGACGCCATGGAGTTACTCCTGTTTGCATCTCGCATTCCGAGGGCTCTCGATGGTGTGAATTTGGATGAGTTCATGAGYTTCATTGTCATGTTTATGGGGAGTCCACTTCACATAAAGAATCCGTATTTACGAGCTAAGATGGTGGAAGTGTTAAGCGCATGGATGCCTTCAAAATGTATTTCTCCAACCTTGAGCAGCAGCATGTCATCTCTTTTTGAAGGACATCAGCTGGCTTTGCAGTATTTGGTGCCGAATCTTCTCCGACTTTACACGGACATTGAGTTTACTGGAGCTCATAATCAGTTTTACGATAAATTTAATATTCGTCACAACATTGCGGAGCTGCTGGAGTATTTGTGGGGTGTACCTAGTCATCACAACTCTTGGAAGCAGGTTGCCGCTAAAGAGGAGAAGGGTGCGTATTTGAGGTTCCTGAATCTACTGATTAACGACAGTATCTTTCTCCTGGATGAAAGCCTGAAGAAAATACCGGAACTCAAGGAAATGGAAGCGCAACTGGCTGACACATCTGTATGGAGTAGACGACCTGCTCAAGAAAGGCAGGAGAGGGAGCGCCATTATCATCAACAGGAACATGCGGTTCGGATAGACATGATGTTGGCAAATGAGGATGTAAAAATGATTCAGTATACATCTGCTGAGATCACAGCACCATTCTTACTTCCTGAAATGGTTGAGAGGATAGCGGCCATGTTAAACTATTTCTTGTTGCAACTAGTCGGACCTCAACGCAAGACCCTGAGGTTGAAAGATCCTGAGAAATACGAATTCAGGCCTAAGGAGCTGCTAGCACAAATTGTAAATATATACGTGAACCTGGATAGGGGCGATTCTCAAGGGATCTTTGCAAGAGCAATTTCCAGCGACGGTCGCTCATACAGGGATGAGTTGTTTACAGAAGCTCTTGGAGTTCTCAAAAATCTTGGTGTCCTGARTATGCAAATGCTTGAAGATTTTGAAGCACTTGGTGCTAAAACGAGAGCGAGTTCACAAGAAATGATGGATGAGGAAGCTTTGCTTGGTGATATTCCTGAAGAATTTCTTGACCCTATTCAGTACACATTGATGACGGATCCAGTTATTCTTCCCTCATCGAAAACCACTGTTGACCGGTCTGTTATACAGAGGCATCTTCTAAGTGACCAGACGGACCCATTCAACCGCTCGCTCTTAACTGCTGACATGTTGATACCCGACYACGAGTTGAAGAGAAAAATTGACGAGTATCTTGCGAGTCACTCAAAGAAGTGACCTTTCCTACATTGACCCCATTTCAATTATGTCCCATTTCTT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GAGTTGATATGCTGCAATGCCACGATCTGCGCTTTGGAACGTGGATAGTTCGAATGAGATAGGCGAGAAAATGGTCCCTGCACTTGTGAGGAGTTGCTTCCAG</w:t>
      </w:r>
      <w:r w:rsidRPr="00EA4FD5">
        <w:rPr>
          <w:rFonts w:ascii="Courier New" w:hAnsi="Courier New" w:cs="Courier New"/>
          <w:sz w:val="22"/>
          <w:szCs w:val="24"/>
        </w:rPr>
        <w:t>TTTTGAGTGGGAATATCTCAATTATTGAAATGAGTATTACCTACTTACGCACCGTTTTCTGTGCAGCATAGCAATCTGATCTTGCATCAAGAGTGGTTGCTAGATTATTGTTACTAC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 xml:space="preserve">&gt;UK552 </w:t>
      </w:r>
      <w:r w:rsidR="00EA4FD5" w:rsidRPr="00EA4FD5">
        <w:rPr>
          <w:rFonts w:ascii="Courier New" w:hAnsi="Courier New" w:cs="Courier New"/>
          <w:sz w:val="22"/>
          <w:szCs w:val="24"/>
        </w:rPr>
        <w:t>MG020650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ATGGCTCTCGCAGCGGTGGCCTGTGGCCATATGACTGTCACCCTGCAACCGACAGTCCTCGCACGCATGTCCAGCTCGTCGACGGCGCGCAATTTGACATGGAACCCTCTTGTGGTGAGGGCCACCAGTCGACGATCCGACATGAGCCAGTTCTTCGGCGCGGAATTGATACGTTGTCGTGGGGCAGCCCGGCTCAGTGGTGCCAATCAGAGGAGACTTGGCTGGGGCATCAAGGCGGCGAGCGGCGAGACAGTGAGCAAGGGCGCCCGCGCTAACTACTCGATGAGGACGAAGCAGCCATCAACGGAGGCGGAGGCCGAGCAAACGTGGTTGAAGCGAGGGTTCGAGGTTGTGGTGGAAAGTGTGAAGCGATTGTCGAGACCAACTATGGCGGTGATGCTAAGCCTGTTGCTTTCGCAGAGCAATCCGGATATGGCTAGCGCGGCCGGGGGAGGGAGAGTGGGGGGACGGGTAGGTGGGGGAAGCTCGTTCTCGAGCAAATCGTTTTCCGCTCCCAGCCGATCGTATTCAGGACCGTCAGGGGGGTACTCCACGCCCAGGCAGTACATTGCACCCAGCCCTGGATTTTCATACGCTGTACCGTACGCGGCTCCGTCGCCATTCTTTGGCGGTGGCCTGTATGCCGCGCCTGCTTACGGCATCGGCCTGGGCGGCGGAAGTATCTTCTTCCTGGTCATTCTGGGCTTCATCATATTGCAAGCCGTGTATGGCTTTGTGTCGGAGCGGTCGGGGCTAAGTGGGTCCTTGCTTAATGGTGCGCAGGTGGTCAGCGTTTTAAAGCTGCAGGTTGGGTTGTTGGGCATGGGTCGTACCCTCCAACGCGACTTGGACCGAATTGCCGGGCAAGCYGATACCACCACAGCCGAAGGTCTCCACTATGTTCTAACTGAGACGTGCTTGGCKTTGCTGAGACATCCTGATTATTGCATCTCTGGCGTCTCGTCGCATGACATCAGTCAGTCCTTAAGGGTGGCAGAGGAGCGATTTAACAATTTCTCTTTGGAGGAGAGAGGGAAATTTGATGAGGAGACTCTTGTTAATGTGAACAACTTGCGGAAGAGAATGATGGGAGCGCCTAAGTCTGAACGATTCAACAATGAGTACATCGTGGTGACGATCCTAGTAGCTGCCGAASGGGACTTGAAGCTTCCAGCGATCAATGGTAATGCTGATCTGAAAGCTTCTCTGAGGAAATTGGGCTCAATACCGGCAGACTCAATTCAGGCTGTTGAAGTATTGTGGACGCCACAAGACGAAAATGATACGTTGAGCGAAAGGGAGCTTCTCCGCGACTATCCACTTCTCAGATCTCTGT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AGATCTGACGTAAGCGTTGGTTTGAACACGAACATGAATATAGATAATTAACCGTAGTACAATAGAATTGGAGCAAGATTTTTGATCCTCAGAACCTGTGC</w:t>
      </w:r>
      <w:r w:rsidRPr="00EA4FD5">
        <w:rPr>
          <w:rFonts w:ascii="Courier New" w:hAnsi="Courier New" w:cs="Courier New"/>
          <w:sz w:val="22"/>
          <w:szCs w:val="24"/>
        </w:rPr>
        <w:t>ATAGAGTGAGTCTGGTGTTGGCGTTGTGTGAAGTAGGCGAAGAGAAATCGCAAGCTTTCGGACCCGCAATCGGAGAGTTGGGAGTTTTGGCCTTTTGTTGCCGGTGTGGCAATGCAATTTGAACATCTTCTGTAGCATTGTTACCTTGAGAAGATTTTCAAAATTGCCTCGCAAATTATGTGGATGAGAATGCGTGCAGCGTGGCGATCTGATTGCTTCGTGGATTGAAGTCACGAAGCTTTTATTGTGCGGTAGAAAACGAAGAAAGGACTCACTGGCTATGGCATGGCGATTATTAACTACAGTAGATGAGTTCCTATCACTAATATTATTACTGTC</w:t>
      </w:r>
      <w:r w:rsidRPr="00EA4FD5">
        <w:rPr>
          <w:rFonts w:ascii="Courier New" w:hAnsi="Courier New" w:cs="Courier New"/>
          <w:sz w:val="22"/>
          <w:szCs w:val="24"/>
        </w:rPr>
        <w:lastRenderedPageBreak/>
        <w:t>TTCGTCCCAAAATGATTGCTACAATCTCTGGTATTTTTGGGAGTCAATTTCATTGATCATATTATGAAAAACGTAGGTGGGTTTCAAATTTCATATCACCAGAATCAA</w:t>
      </w: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</w:p>
    <w:p w:rsidR="00C76DC4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&gt;</w:t>
      </w:r>
      <w:proofErr w:type="spellStart"/>
      <w:r w:rsidRPr="00EA4FD5">
        <w:rPr>
          <w:rFonts w:ascii="Courier New" w:hAnsi="Courier New" w:cs="Courier New"/>
          <w:sz w:val="22"/>
          <w:szCs w:val="24"/>
        </w:rPr>
        <w:t>S</w:t>
      </w:r>
      <w:r w:rsidR="00A11D66" w:rsidRPr="00EA4FD5">
        <w:rPr>
          <w:rFonts w:ascii="Courier New" w:hAnsi="Courier New" w:cs="Courier New"/>
          <w:sz w:val="22"/>
          <w:szCs w:val="24"/>
        </w:rPr>
        <w:t>u</w:t>
      </w:r>
      <w:r w:rsidRPr="00EA4FD5">
        <w:rPr>
          <w:rFonts w:ascii="Courier New" w:hAnsi="Courier New" w:cs="Courier New"/>
          <w:sz w:val="22"/>
          <w:szCs w:val="24"/>
        </w:rPr>
        <w:t>Tub</w:t>
      </w:r>
      <w:proofErr w:type="spellEnd"/>
      <w:r w:rsidRPr="00EA4FD5">
        <w:rPr>
          <w:rFonts w:ascii="Courier New" w:hAnsi="Courier New" w:cs="Courier New"/>
          <w:sz w:val="22"/>
          <w:szCs w:val="24"/>
        </w:rPr>
        <w:t xml:space="preserve"> </w:t>
      </w:r>
      <w:r w:rsidR="00EA4FD5" w:rsidRPr="00EA4FD5">
        <w:rPr>
          <w:rFonts w:ascii="Courier New" w:hAnsi="Courier New" w:cs="Courier New"/>
          <w:sz w:val="22"/>
          <w:szCs w:val="24"/>
        </w:rPr>
        <w:t>MG020651</w:t>
      </w:r>
    </w:p>
    <w:p w:rsidR="00E15ED6" w:rsidRPr="00EA4FD5" w:rsidRDefault="00C76DC4" w:rsidP="00EA4FD5">
      <w:pPr>
        <w:spacing w:before="0" w:after="0"/>
        <w:rPr>
          <w:rFonts w:ascii="Courier New" w:hAnsi="Courier New" w:cs="Courier New"/>
          <w:sz w:val="22"/>
          <w:szCs w:val="24"/>
        </w:rPr>
      </w:pPr>
      <w:r w:rsidRPr="00EA4FD5">
        <w:rPr>
          <w:rFonts w:ascii="Courier New" w:hAnsi="Courier New" w:cs="Courier New"/>
          <w:sz w:val="22"/>
          <w:szCs w:val="24"/>
        </w:rPr>
        <w:t>AAATGTGGAATCTAAGTTACCAGATGCGTTTTTAATTAGTGTAATCTTCGGATCGTAAGCGTGACTTTCGGTTGGTTTCCCTTGAAAGATGCTTTTTGAATTTGAATTTCAAGTCGGGGATACCGGCCAGAAGTGGACTCGGTCGCGGCCCATAGCCGGTGATGGAAAGGCGAACCCCGGACTGGAGCGACCGGAAACCGGTCCACATGGTGCCTCCAATCAGGAGTCGTCTCTCCCGCTCCATAAGGCTGGCAGGGAAACTCTTCGAGCTGCCTTAGCCGCAGTGCTGCATCATTCTCACTTCTTGGAGGCGTCTTCGTACACGCCTACCTCGAAGTTCTTTCAGGCGCTCGCTTTCATCTTCGTCCCAGCGACAATGAGAGAGTGCATCTCGATCCACATTGGCCAGGCCGGTATCCAGGTCGGAAACGCGTGCTGGGAGCTGTACTGTCTCGAGCATGGCATTCAGCCCGATGGCCAGATGCCGAGTGATAAGACGGTCGGGGGAGGAGACGATGCTTTCAACACGTTCTTCTCGGAGACCGGAGCCGGGAAACACGTTCCCCGCGCCGTGTTCCTCGATCTGGAGCCGACTGTGRTCGATGAGGTGCGGACTGGCACGTACCGTCAGCTGTTTCACCCCGAGCAGCTGATCAGCGGCAAGGAGGATGCCGCCAACAACTTCGCCCGCGGTCACTACACCATCGGGAAGGAGATCGTGGACCTKTGCCTGGACCGCATCCGCAAGCTGGCTGACAACTGCACGGGTCTGCAGGGCTTCCTCGTCTTCAACGCAGTGGGAGGAGGCACCGGGTCCGGTCTGGGCAGTCTGCTCCTGGAGCGTCTTTCTGTGGACTACGGAAAGAAGTCGAAGCTCGGTTTCACCGTGTACCCGTCCCCGCAGGTGTCCACCTCTGTGGTGGAGCCTTACAACAGCGTGTTGTCTACTCACTCTTTGCTGGAGCACACCGATGTGGCCGTCCTCCTCGACAACGAGGCGATCTACGACATCTGCCGGCGTTCGTTGGACATCGAGCGTCCCACGTACACCAACCTGAACAGGCTGGTGTCTCAGGTCATTTCTTCTTTGACCGCTTCTCTCCGTTTCGACGGTGCGCTGAACGTGGACGTGACGGAGTTCCAGACGAACTTGGTGCCATACCCGAGGATCCACTTCATGCTTTCGTCTTACGCTCCCGTGATCTCTGCGGAGAAGGCTTACCACGAGCAGCTGTCGGTTGCAGAGATCACGAACTCTGCCTTCGAGCCTTCTTCTATGATGGCGAAGTGCGACCCCCGCCACGGGAAGTACATGGCTTGCTGCCTGATGTACCGCGGAGATGTGGTCCCCAAGGACGTGAACGCCGCGGTG</w:t>
      </w:r>
      <w:r w:rsidRPr="00EA4FD5">
        <w:rPr>
          <w:rFonts w:ascii="Courier New" w:hAnsi="Courier New" w:cs="Courier New"/>
          <w:color w:val="FF0000"/>
          <w:sz w:val="22"/>
          <w:szCs w:val="24"/>
        </w:rPr>
        <w:t>GCCACCATCAAGACCAAGAGGACCATCCAGTTCGTGGATTGGTGCCCKACCGGGTTCAAGTGCGGCATCAACTACCAGCCGCCGACMGTCGTCCCTGGAGGCGACCTCGCCAAGGTCCAGAGGGCCGTGTGCATGATCTCGAACAGCACCAG</w:t>
      </w:r>
      <w:r w:rsidRPr="00EA4FD5">
        <w:rPr>
          <w:rFonts w:ascii="Courier New" w:hAnsi="Courier New" w:cs="Courier New"/>
          <w:sz w:val="22"/>
          <w:szCs w:val="24"/>
        </w:rPr>
        <w:t>CGTGGCGGAGGTGTTCTCCCGCATTGACCACAAGTTCGATCTGATGTACGCCAAGCGCGCTTTCGTGCACTGGTACGTTGGTGAGGGCATGGAGGAGGGAGAGTTTTCGGAGGCCCGTGAGGATCTTGCGGCTCTGGAGAAGGACTACGAAGAAGTGGGTGCCGAGTCCGCGGAGGATGGCGGCGAGGACGATGGTAGCTCTACAGTTCGCATGTTGACATTGGGCCCGAAGACAGTCGGCAGGCAGCAGTCTTGCCCGCCTTGCTGTCTTCGACCGCGCGATGTGAGGGTCGTCAGTAATCTTCACGATGAAGTGCAATCCTGCTCGATTACAGCTCCCAGCATTCGCCTTGAGTGCGGCAATTGTGATTCAGAAAGTCGCTCCCTGCGAACACCTCATCTGAAGTTTAGTGTCGGCATCGAATAAGCCACTACCGGTTGCAAAGAGTGCGCCGTTATAACATTATTCACCAGTGCACATGGCCATTCTGWGTCGGTTTTGGCGAGTCGGCATTGGTTTTGTAACTTACGTGATGATGGGTGTGAGGGTTTGAATCCTGAGACCATGATGCTGAGCTTCCGCAATTCTCACTCTCTAGGCACCAATGCGGTGAACGTTTCGGAAGATGGAGATATGATCGATGTTGTACTGTATAGTACATAGAGCAATCTGTAAGGAACAGTAAAACCCTACACACGCAAAAATGTCTTGAAACAAGGTCTCATGCGATTTACAAGAAGTTTGAAGATTTGTGGTTGTTGGATTGTGTGCAACGAATAGAACGAAGACTCTTGG</w:t>
      </w:r>
    </w:p>
    <w:sectPr w:rsidR="00E15ED6" w:rsidRPr="00EA4FD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8F4" w:rsidRDefault="005118F4" w:rsidP="00C76DC4">
      <w:pPr>
        <w:spacing w:before="0" w:after="0"/>
      </w:pPr>
      <w:r>
        <w:separator/>
      </w:r>
    </w:p>
  </w:endnote>
  <w:endnote w:type="continuationSeparator" w:id="0">
    <w:p w:rsidR="005118F4" w:rsidRDefault="005118F4" w:rsidP="00C76D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27560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7CFA09" wp14:editId="1590F6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275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7CFA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4275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27560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3EEEB5" wp14:editId="0A5881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275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65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3EEEB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4275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65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8F4" w:rsidRDefault="005118F4" w:rsidP="00C76DC4">
      <w:pPr>
        <w:spacing w:before="0" w:after="0"/>
      </w:pPr>
      <w:r>
        <w:separator/>
      </w:r>
    </w:p>
  </w:footnote>
  <w:footnote w:type="continuationSeparator" w:id="0">
    <w:p w:rsidR="005118F4" w:rsidRDefault="005118F4" w:rsidP="00C76D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4275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42756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ocumentProtection w:edit="trackedChanges" w:enforcement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DC4"/>
    <w:rsid w:val="00021F3B"/>
    <w:rsid w:val="00023823"/>
    <w:rsid w:val="001556AC"/>
    <w:rsid w:val="00427560"/>
    <w:rsid w:val="00451379"/>
    <w:rsid w:val="005118F4"/>
    <w:rsid w:val="007E5366"/>
    <w:rsid w:val="00831429"/>
    <w:rsid w:val="00902B05"/>
    <w:rsid w:val="00A11D66"/>
    <w:rsid w:val="00AA653A"/>
    <w:rsid w:val="00B94B92"/>
    <w:rsid w:val="00C76DC4"/>
    <w:rsid w:val="00D911CD"/>
    <w:rsid w:val="00EA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5043B-53CF-4481-94C2-894C8037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6DC4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C76DC4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C76DC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76DC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C76DC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76DC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C76DC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C76DC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C76DC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C76DC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C76DC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76DC4"/>
    <w:pPr>
      <w:numPr>
        <w:numId w:val="1"/>
      </w:numPr>
    </w:pPr>
  </w:style>
  <w:style w:type="character" w:styleId="a4">
    <w:name w:val="Hyperlink"/>
    <w:basedOn w:val="a1"/>
    <w:uiPriority w:val="99"/>
    <w:unhideWhenUsed/>
    <w:rsid w:val="00C76DC4"/>
    <w:rPr>
      <w:color w:val="0000FF"/>
      <w:u w:val="single"/>
    </w:rPr>
  </w:style>
  <w:style w:type="paragraph" w:styleId="a5">
    <w:name w:val="Title"/>
    <w:basedOn w:val="a"/>
    <w:next w:val="a"/>
    <w:link w:val="Char"/>
    <w:qFormat/>
    <w:rsid w:val="00C76DC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제목 Char"/>
    <w:basedOn w:val="a1"/>
    <w:link w:val="a5"/>
    <w:rsid w:val="00C76DC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5"/>
    <w:next w:val="a5"/>
    <w:qFormat/>
    <w:rsid w:val="00C76DC4"/>
    <w:pPr>
      <w:spacing w:after="120"/>
    </w:pPr>
    <w:rPr>
      <w:i/>
    </w:rPr>
  </w:style>
  <w:style w:type="paragraph" w:styleId="a0">
    <w:name w:val="List Paragraph"/>
    <w:basedOn w:val="a"/>
    <w:uiPriority w:val="34"/>
    <w:qFormat/>
    <w:rsid w:val="00C76DC4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C76D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6"/>
    <w:uiPriority w:val="99"/>
    <w:rsid w:val="00C76DC4"/>
    <w:rPr>
      <w:rFonts w:ascii="Times New Roman" w:hAnsi="Times New Roman"/>
      <w:kern w:val="0"/>
      <w:sz w:val="24"/>
      <w:lang w:eastAsia="en-US"/>
    </w:rPr>
  </w:style>
  <w:style w:type="paragraph" w:styleId="a7">
    <w:name w:val="footer"/>
    <w:basedOn w:val="a"/>
    <w:link w:val="Char1"/>
    <w:uiPriority w:val="99"/>
    <w:unhideWhenUsed/>
    <w:rsid w:val="00C76D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7"/>
    <w:uiPriority w:val="99"/>
    <w:rsid w:val="00C76DC4"/>
    <w:rPr>
      <w:rFonts w:ascii="Times New Roman" w:hAnsi="Times New Roman"/>
      <w:kern w:val="0"/>
      <w:sz w:val="24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427560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1"/>
    <w:link w:val="a8"/>
    <w:uiPriority w:val="99"/>
    <w:semiHidden/>
    <w:rsid w:val="00427560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yeongha@sogang.ac.k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oulaid@kopri.re.kr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4381</Words>
  <Characters>24972</Characters>
  <Application>Microsoft Office Word</Application>
  <DocSecurity>0</DocSecurity>
  <Lines>208</Lines>
  <Paragraphs>5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형석</dc:creator>
  <cp:keywords/>
  <dc:description/>
  <cp:lastModifiedBy>이 형석</cp:lastModifiedBy>
  <cp:revision>4</cp:revision>
  <dcterms:created xsi:type="dcterms:W3CDTF">2018-03-14T07:00:00Z</dcterms:created>
  <dcterms:modified xsi:type="dcterms:W3CDTF">2018-06-11T02:28:00Z</dcterms:modified>
</cp:coreProperties>
</file>